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5DF9" w:rsidRPr="00C00078" w:rsidRDefault="00D95DF9" w:rsidP="00D95DF9">
      <w:pPr>
        <w:pStyle w:val="Heading1"/>
        <w:pageBreakBefore/>
        <w:rPr>
          <w:rFonts w:ascii="Arial" w:hAnsi="Arial" w:cs="Arial"/>
          <w:color w:val="auto"/>
          <w:lang w:val="en-GB"/>
        </w:rPr>
      </w:pPr>
      <w:r w:rsidRPr="00C00078">
        <w:rPr>
          <w:rFonts w:ascii="Arial" w:hAnsi="Arial" w:cs="Arial"/>
          <w:color w:val="auto"/>
          <w:lang w:val="en-GB"/>
        </w:rPr>
        <w:t>Supplement</w:t>
      </w:r>
    </w:p>
    <w:p w:rsidR="00D95DF9" w:rsidRPr="00617186" w:rsidRDefault="00D95DF9" w:rsidP="00A31D63">
      <w:pPr>
        <w:pStyle w:val="Caption"/>
        <w:keepNext/>
        <w:jc w:val="both"/>
        <w:rPr>
          <w:rFonts w:ascii="Arial" w:hAnsi="Arial" w:cs="Arial"/>
          <w:b w:val="0"/>
          <w:color w:val="000000" w:themeColor="text1"/>
          <w:sz w:val="16"/>
          <w:lang w:val="en-US"/>
        </w:rPr>
      </w:pPr>
      <w:r w:rsidRPr="00617186">
        <w:rPr>
          <w:rFonts w:ascii="Arial" w:hAnsi="Arial" w:cs="Arial"/>
          <w:color w:val="000000" w:themeColor="text1"/>
          <w:sz w:val="16"/>
          <w:lang w:val="en-US"/>
        </w:rPr>
        <w:t xml:space="preserve">Table 1 </w:t>
      </w:r>
      <w:r w:rsidRPr="00A31D63">
        <w:rPr>
          <w:rFonts w:ascii="Arial" w:hAnsi="Arial" w:cs="Arial"/>
          <w:b w:val="0"/>
          <w:color w:val="000000" w:themeColor="text1"/>
          <w:sz w:val="16"/>
          <w:lang w:val="en-US"/>
        </w:rPr>
        <w:t>Genes with the highest correlation (r &gt; 0.7) of predicted mRNA expression with the BP</w:t>
      </w:r>
      <w:r w:rsidRPr="00A31D63">
        <w:rPr>
          <w:rFonts w:ascii="Arial" w:hAnsi="Arial" w:cs="Arial"/>
          <w:b w:val="0"/>
          <w:color w:val="000000" w:themeColor="text1"/>
          <w:sz w:val="16"/>
          <w:vertAlign w:val="subscript"/>
          <w:lang w:val="en-US"/>
        </w:rPr>
        <w:t>ND</w:t>
      </w:r>
      <w:r w:rsidRPr="00A31D63">
        <w:rPr>
          <w:rFonts w:ascii="Arial" w:hAnsi="Arial" w:cs="Arial"/>
          <w:b w:val="0"/>
          <w:color w:val="000000" w:themeColor="text1"/>
          <w:sz w:val="16"/>
          <w:lang w:val="en-US"/>
        </w:rPr>
        <w:t xml:space="preserve"> of the 5-HT</w:t>
      </w:r>
      <w:r w:rsidRPr="00A31D63">
        <w:rPr>
          <w:rFonts w:ascii="Arial" w:hAnsi="Arial" w:cs="Arial"/>
          <w:b w:val="0"/>
          <w:color w:val="000000" w:themeColor="text1"/>
          <w:sz w:val="16"/>
          <w:vertAlign w:val="subscript"/>
          <w:lang w:val="en-US"/>
        </w:rPr>
        <w:t>1A</w:t>
      </w:r>
      <w:r w:rsidRPr="00A31D63">
        <w:rPr>
          <w:rFonts w:ascii="Arial" w:hAnsi="Arial" w:cs="Arial"/>
          <w:b w:val="0"/>
          <w:color w:val="000000" w:themeColor="text1"/>
          <w:sz w:val="16"/>
          <w:lang w:val="en-US"/>
        </w:rPr>
        <w:t>R on the left cortical surface. Spearman</w:t>
      </w:r>
      <w:r w:rsidRPr="00617186">
        <w:rPr>
          <w:rFonts w:ascii="Arial" w:hAnsi="Arial" w:cs="Arial"/>
          <w:b w:val="0"/>
          <w:color w:val="000000" w:themeColor="text1"/>
          <w:sz w:val="16"/>
          <w:lang w:val="en-US"/>
        </w:rPr>
        <w:t xml:space="preserve"> correlation coefficients (r) between predicted mRNA expression of 18,686 genes and the BP</w:t>
      </w:r>
      <w:r w:rsidRPr="00617186">
        <w:rPr>
          <w:rFonts w:ascii="Arial" w:hAnsi="Arial" w:cs="Arial"/>
          <w:b w:val="0"/>
          <w:color w:val="000000" w:themeColor="text1"/>
          <w:sz w:val="16"/>
          <w:vertAlign w:val="subscript"/>
          <w:lang w:val="en-US"/>
        </w:rPr>
        <w:t xml:space="preserve">ND </w:t>
      </w:r>
      <w:r w:rsidRPr="00617186">
        <w:rPr>
          <w:rFonts w:ascii="Arial" w:hAnsi="Arial" w:cs="Arial"/>
          <w:b w:val="0"/>
          <w:color w:val="000000" w:themeColor="text1"/>
          <w:sz w:val="16"/>
          <w:lang w:val="en-US"/>
        </w:rPr>
        <w:t xml:space="preserve">of the </w:t>
      </w:r>
      <w:r w:rsidRPr="0012174F">
        <w:rPr>
          <w:rFonts w:ascii="Arial" w:hAnsi="Arial" w:cs="Arial"/>
          <w:b w:val="0"/>
          <w:color w:val="000000" w:themeColor="text1"/>
          <w:sz w:val="16"/>
          <w:lang w:val="en-US"/>
        </w:rPr>
        <w:t>5-HT</w:t>
      </w:r>
      <w:r w:rsidRPr="0012174F">
        <w:rPr>
          <w:rFonts w:ascii="Arial" w:hAnsi="Arial" w:cs="Arial"/>
          <w:b w:val="0"/>
          <w:color w:val="000000" w:themeColor="text1"/>
          <w:sz w:val="16"/>
          <w:vertAlign w:val="subscript"/>
          <w:lang w:val="en-US"/>
        </w:rPr>
        <w:t>1A</w:t>
      </w:r>
      <w:r w:rsidRPr="0012174F">
        <w:rPr>
          <w:rFonts w:ascii="Arial" w:hAnsi="Arial" w:cs="Arial"/>
          <w:b w:val="0"/>
          <w:color w:val="000000" w:themeColor="text1"/>
          <w:sz w:val="16"/>
          <w:lang w:val="en-US"/>
        </w:rPr>
        <w:t>R</w:t>
      </w:r>
      <w:r w:rsidRPr="00137F2A">
        <w:rPr>
          <w:rFonts w:ascii="Arial" w:hAnsi="Arial" w:cs="Arial"/>
          <w:color w:val="000000" w:themeColor="text1"/>
          <w:sz w:val="16"/>
          <w:lang w:val="en-US"/>
        </w:rPr>
        <w:t xml:space="preserve"> </w:t>
      </w:r>
      <w:r w:rsidR="00A31D63">
        <w:rPr>
          <w:rFonts w:ascii="Arial" w:hAnsi="Arial" w:cs="Arial"/>
          <w:b w:val="0"/>
          <w:color w:val="000000" w:themeColor="text1"/>
          <w:sz w:val="16"/>
          <w:lang w:val="en-US"/>
        </w:rPr>
        <w:t>were</w:t>
      </w:r>
      <w:r w:rsidRPr="00617186">
        <w:rPr>
          <w:rFonts w:ascii="Arial" w:hAnsi="Arial" w:cs="Arial"/>
          <w:b w:val="0"/>
          <w:color w:val="000000" w:themeColor="text1"/>
          <w:sz w:val="16"/>
          <w:lang w:val="en-US"/>
        </w:rPr>
        <w:t xml:space="preserve"> calculated. RSV=regional structured variability, </w:t>
      </w:r>
      <w:r>
        <w:rPr>
          <w:rFonts w:ascii="Arial" w:hAnsi="Arial" w:cs="Arial"/>
          <w:b w:val="0"/>
          <w:color w:val="000000" w:themeColor="text1"/>
          <w:sz w:val="16"/>
          <w:lang w:val="en-US"/>
        </w:rPr>
        <w:t>SD=</w:t>
      </w:r>
      <w:r w:rsidRPr="00617186">
        <w:rPr>
          <w:rFonts w:ascii="Arial" w:hAnsi="Arial" w:cs="Arial"/>
          <w:b w:val="0"/>
          <w:color w:val="000000" w:themeColor="text1"/>
          <w:sz w:val="16"/>
          <w:lang w:val="en-US"/>
        </w:rPr>
        <w:t>stan</w:t>
      </w:r>
      <w:r>
        <w:rPr>
          <w:rFonts w:ascii="Arial" w:hAnsi="Arial" w:cs="Arial"/>
          <w:b w:val="0"/>
          <w:color w:val="000000" w:themeColor="text1"/>
          <w:sz w:val="16"/>
          <w:lang w:val="en-US"/>
        </w:rPr>
        <w:t>dard deviation</w:t>
      </w:r>
      <w:r w:rsidRPr="00617186">
        <w:rPr>
          <w:rFonts w:ascii="Arial" w:hAnsi="Arial" w:cs="Arial"/>
          <w:b w:val="0"/>
          <w:color w:val="000000" w:themeColor="text1"/>
          <w:sz w:val="16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3"/>
        <w:gridCol w:w="917"/>
        <w:gridCol w:w="789"/>
        <w:gridCol w:w="621"/>
        <w:gridCol w:w="1386"/>
        <w:gridCol w:w="1414"/>
      </w:tblGrid>
      <w:tr w:rsidR="00D95DF9" w:rsidRPr="00617186" w:rsidTr="000C2BDB">
        <w:trPr>
          <w:trHeight w:val="315"/>
        </w:trPr>
        <w:tc>
          <w:tcPr>
            <w:tcW w:w="4223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D95DF9" w:rsidRPr="00617186" w:rsidRDefault="00D95DF9" w:rsidP="00A31D63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17186">
              <w:rPr>
                <w:rFonts w:ascii="Arial" w:hAnsi="Arial" w:cs="Arial"/>
                <w:b/>
                <w:bCs/>
                <w:sz w:val="14"/>
                <w:szCs w:val="14"/>
              </w:rPr>
              <w:t>Gene name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D95DF9" w:rsidRPr="00617186" w:rsidRDefault="00D95DF9" w:rsidP="00A31D6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17186">
              <w:rPr>
                <w:rFonts w:ascii="Arial" w:hAnsi="Arial" w:cs="Arial"/>
                <w:b/>
                <w:bCs/>
                <w:sz w:val="14"/>
                <w:szCs w:val="14"/>
              </w:rPr>
              <w:t>Entrez ID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D95DF9" w:rsidRPr="00617186" w:rsidRDefault="00D95DF9" w:rsidP="00A31D6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17186">
              <w:rPr>
                <w:rFonts w:ascii="Arial" w:hAnsi="Arial" w:cs="Arial"/>
                <w:b/>
                <w:bCs/>
                <w:sz w:val="14"/>
                <w:szCs w:val="14"/>
              </w:rPr>
              <w:t>RSV (%)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D95DF9" w:rsidRPr="00617186" w:rsidRDefault="00D95DF9" w:rsidP="00A31D6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17186">
              <w:rPr>
                <w:rFonts w:ascii="Arial" w:hAnsi="Arial" w:cs="Arial"/>
                <w:b/>
                <w:bCs/>
                <w:sz w:val="14"/>
                <w:szCs w:val="14"/>
              </w:rPr>
              <w:t>SD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D95DF9" w:rsidRPr="00617186" w:rsidRDefault="00D95DF9" w:rsidP="00A31D6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17186">
              <w:rPr>
                <w:rFonts w:ascii="Arial" w:hAnsi="Arial" w:cs="Arial"/>
                <w:b/>
                <w:bCs/>
                <w:sz w:val="14"/>
                <w:szCs w:val="14"/>
              </w:rPr>
              <w:t>Spearman (BP</w:t>
            </w:r>
            <w:r w:rsidRPr="00137F2A">
              <w:rPr>
                <w:rFonts w:ascii="Arial" w:hAnsi="Arial" w:cs="Arial"/>
                <w:b/>
                <w:bCs/>
                <w:sz w:val="14"/>
                <w:szCs w:val="14"/>
                <w:vertAlign w:val="subscript"/>
              </w:rPr>
              <w:t>ND</w:t>
            </w:r>
            <w:r w:rsidRPr="00617186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vs. mRNA)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D95DF9" w:rsidRPr="00617186" w:rsidRDefault="00D95DF9" w:rsidP="00A31D6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17186">
              <w:rPr>
                <w:rFonts w:ascii="Arial" w:hAnsi="Arial" w:cs="Arial"/>
                <w:b/>
                <w:bCs/>
                <w:sz w:val="14"/>
                <w:szCs w:val="14"/>
              </w:rPr>
              <w:t>Spearman (mRNA vs. mRNA)</w:t>
            </w:r>
          </w:p>
        </w:tc>
      </w:tr>
      <w:tr w:rsidR="00D95DF9" w:rsidRPr="00617186" w:rsidTr="00D95DF9">
        <w:trPr>
          <w:trHeight w:val="300"/>
        </w:trPr>
        <w:tc>
          <w:tcPr>
            <w:tcW w:w="422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95DF9" w:rsidRPr="00617186" w:rsidRDefault="00D95DF9" w:rsidP="00A31D63">
            <w:pPr>
              <w:spacing w:before="240"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exonuclease 3'-5' domain containing 1</w:t>
            </w:r>
          </w:p>
        </w:tc>
        <w:tc>
          <w:tcPr>
            <w:tcW w:w="85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95DF9" w:rsidRPr="00617186" w:rsidRDefault="00D95DF9" w:rsidP="00A31D63">
            <w:pPr>
              <w:spacing w:before="24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61829</w:t>
            </w:r>
          </w:p>
        </w:tc>
        <w:tc>
          <w:tcPr>
            <w:tcW w:w="789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95DF9" w:rsidRPr="00617186" w:rsidRDefault="00D95DF9" w:rsidP="00A31D63">
            <w:pPr>
              <w:spacing w:before="24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70.28</w:t>
            </w:r>
          </w:p>
        </w:tc>
        <w:tc>
          <w:tcPr>
            <w:tcW w:w="62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95DF9" w:rsidRPr="00617186" w:rsidRDefault="00D95DF9" w:rsidP="00A31D63">
            <w:pPr>
              <w:spacing w:before="24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0</w:t>
            </w:r>
          </w:p>
        </w:tc>
        <w:tc>
          <w:tcPr>
            <w:tcW w:w="138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95DF9" w:rsidRPr="00617186" w:rsidRDefault="00D95DF9" w:rsidP="00A31D63">
            <w:pPr>
              <w:spacing w:before="24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141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95DF9" w:rsidRPr="00617186" w:rsidRDefault="00D95DF9" w:rsidP="00A31D63">
            <w:pPr>
              <w:spacing w:before="24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6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uncharacterized protein CXorf49-like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00129291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69.14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69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3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90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potassium channel tetramerisation domain containing 4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86618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81.15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68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2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93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exosome component 6 pseudogene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92145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72.47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66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0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90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achaete-scute complex homolog 2 (Drosophila)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430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71.92</w:t>
            </w:r>
            <w:bookmarkStart w:id="0" w:name="_GoBack"/>
            <w:bookmarkEnd w:id="0"/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66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2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1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PYD (pyrin domain) containing 1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60434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70.22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66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8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8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N-terminal EF-hand calcium binding protein 2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4550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79.44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64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3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93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chromosome 1 open reading frame 187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74946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67.18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62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2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91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phenylethanolamine N-methyltransferase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409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85.57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60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90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interleukin 13 receptor, alpha 2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598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77.59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58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3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8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kallikrein-related peptidase 8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1202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1.79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58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4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63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radial spoke head 9 homolog (Chlamydomonas)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21421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79.22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56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5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90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5-hydroxytryptamine (serotonin) receptor 2C, G protein-coupled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358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66.51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53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6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5-hydroxytryptamine (serotonin) receptor 1A, G protein-coupled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350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67.48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52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2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atonal homolog 7 (Drosophila)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20202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72.00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52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0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9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lymphocyte antigen 6 complex, locus H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4062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77.24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49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7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natriuretic peptide A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4878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9.83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49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5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2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copine VI (neuronal)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9362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90.31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45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92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annexin A8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653145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60.95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44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3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4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ATP/GTP binding protein-like 1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23624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5.65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44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6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2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kinocilin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48930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41.33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43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7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v-myb myeloblastosis viral oncogene homolog (avian)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4602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0.57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42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6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5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complement factor D (adipsin)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675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67.41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42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serine-rich and transmembrane domain containing 1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400120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2.13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41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5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0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tumor protein p53 inducible protein 11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9537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61.40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41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6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3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TAF7-like RNA polymerase II, TATA box binding protein (TBP)-associated factor, 50kDa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4457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3.73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40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9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8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Myb/SANT-like DNA-binding domain containing 1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45222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60.97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37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2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8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tumor necrosis factor receptor superfamily, member 11a, NFKB activator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8792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42.48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36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2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protocadherin 19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7526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64.88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35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6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5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centromere protein W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87103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75.54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35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5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5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sosondowah ankyrin repeat domain family member A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34548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65.79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34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4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90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glycoprotein (transmembrane) nmb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0457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43.02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34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2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4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lastRenderedPageBreak/>
              <w:t>neuronal pentraxin II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4885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3.19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34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69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zinc finger, CCHC domain containing 18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644353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43.32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34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6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7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chromosome 4 open reading frame 45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52940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47.60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34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9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6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complexin 3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94855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2.62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33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glycine receptor, alpha 2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742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9.17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33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4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3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RAS protein activator like 1 (GAP1 like)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8437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1.15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33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9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basic leucine zipper transcription factor, ATF-like 3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5509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8.27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32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3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3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protein kinase (cAMP-dependent, catalytic) inhibitor alpha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569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72.19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31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92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nuclear protein, transcriptional regulator, 1-like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89493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0.54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31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4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8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uncharacterized LOC284861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84861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0.06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30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8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2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pregnancy up-regulated non-ubiquitously expressed CaM kinase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39728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49.92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30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4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synaptotagmin-like 1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84958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0.62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30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2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KIAA1239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7495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4.99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30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5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6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parathyroid hormone-like hormone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744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2.77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30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0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0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troponin I type 3 (cardiac)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7137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7.76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5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chromosome 16 open reading frame 73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54528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8.83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9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thiosulfate sulfurtransferase (rhodanese)-like domain containing 1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00131187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7.59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2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8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hippocalcin like 4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1440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69.13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4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90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synuclein, alpha (non A4 component of amyloid precursor)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6622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60.07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1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dapper, antagonist of beta-catenin, homolog 1 (Xenopus laevis)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1339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47.76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8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8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FLJ45248 protein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401472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2.56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8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2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8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doublecortin domain containing 2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1473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41.24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8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calcium channel, voltage-dependent, L type, alpha 1S subunit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779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3.04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8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5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6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MYCN opposite strand/antisense RNA (non-protein coding)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0408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4.13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8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3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1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TBC1 domain family, member 26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53149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61.98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8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3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7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interleukin 12 receptor, beta 2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595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1.94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8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5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4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profilin 3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45456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3.07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8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8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8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sorting nexin 7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1375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75.04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8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2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4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HRAS-like suppressor family, member 5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17245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2.60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8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8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3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immunoglobulin superfamily, member 22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83284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47.50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7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8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9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phosphoglucomutase 2-like 1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83209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2.03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7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2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8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protein kinase (cAMP-dependent, catalytic) inhibitor beta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570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0.37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7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2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taxilin beta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67838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1.44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7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8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5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histone linker H1 domain, spermatid-specific 1, pseudogene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73861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0.88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6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8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6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coronin, actin binding protein, 1A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1151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5.61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6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5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complement component 1, r subcomponent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715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4.76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6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4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6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TBC1 domain family, member 28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54272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7.95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6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4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6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PYD and CARD domain containing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9108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0.02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6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6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4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B9 protein domain 1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7077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72.04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6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4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5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dihydrodiol dehydrogenase (dimeric)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7294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0.34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5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8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lastRenderedPageBreak/>
              <w:t>protein tyrosine phosphatase, receptor type, R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801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8.23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5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5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4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cytoglobin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14757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9.79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5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5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0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Rab interacting lysosomal protein-like 2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96383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73.17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5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7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protein tyrosine phosphatase, non-receptor type 3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774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2.64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5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62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RAS-like, family 11, member B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65997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48.07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5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serine/threonine/tyrosine kinase 1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5359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48.39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5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6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3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pyrimidinergic receptor P2Y, G-protein coupled, 6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031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7.29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5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6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68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family with sequence similarity 19 (chemokine (C-C motif)-like), member A1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407738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42.35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4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6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8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calcium/calmodulin-dependent protein kinase II delta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817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71.55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4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8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family with sequence similarity 26, member F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441168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49.17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4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4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4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nucleolar protein 4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8715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0.33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4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5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5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OTU domain, ubiquitin aldehyde binding 2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78990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2.24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4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5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4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chemokine (C-C motif) ligand 28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6477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8.99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4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4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5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erythrocyte membrane protein band 4.1 like 4B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4566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8.59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4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2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1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brain-derived neurotrophic factor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627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4.51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3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8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3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chromosome 19 open reading frame 76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99800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44.33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3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3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6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histone cluster 1, H2bk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85236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3.56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3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2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0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olfactory receptor, family 6, subfamily C, member 2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41416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5.32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3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9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delta-like 3 (Drosophila)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0683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6.43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3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0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6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numb homolog (Drosophila)-like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9253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2.45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2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0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4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phosphodiesterase 2A, cGMP-stimulated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138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7.73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2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3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FYVE, RhoGEF and PH domain containing 3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89846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8.42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2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3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3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immunoglobulin superfamily, member 10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85313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8.81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2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4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0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ribosomal protein L39-like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16832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46.29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2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9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1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EH domain binding protein 1-like 1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54102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9.33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1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9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synaptotagmin-like 5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94122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0.86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1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4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8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cytochrome P450, family 46, subfamily A, polypeptide 1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0858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6.52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1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2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2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peripherin 2 (retinal degeneration, slow)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961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63.94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1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8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2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ISG15 ubiquitin-like modifier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9636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1.66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1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4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2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CaM kinase-like vesicle-associated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79012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47.00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1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6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7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protein tyrosine phosphatase, receptor type, O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800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4.81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1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4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0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glutamate receptor, metabotropic 1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911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8.63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1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5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1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RMI2, RecQ mediated genome instability 2, homolog (S. cerevisiae)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16028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9.30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1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9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5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EPH receptor A5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044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4.05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0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3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2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reticulon 4 receptor-like 1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46760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2.08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0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67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latent transforming growth factor beta binding protein 4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8425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46.01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0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2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6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alpha-1-B glycoprotein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4.57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0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4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5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GSG1-like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46395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7.42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0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4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3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UDP-N-acetyl-alpha-D-galactosamine:polypeptide N-</w:t>
            </w: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lastRenderedPageBreak/>
              <w:t>acetylgalactosaminyltransferase-like 4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lastRenderedPageBreak/>
              <w:t>374378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8.85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0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1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lastRenderedPageBreak/>
              <w:t>aspartate beta-hydroxylase domain containing 2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7168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43.06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0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0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G protein regulated inducer of neurite outgrowth 1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14787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1.54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20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5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90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shisa homolog 9 (Xenopus laevis)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729993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3.58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0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9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prostaglandin F receptor (FP)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737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9.05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3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9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sphingomyelin phosphodiesterase 2, neutral membrane (neutral sphingomyelinase)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6610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5.59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6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DENN/MADD domain containing 1C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79958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1.52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0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3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uncharacterized FLJ40288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86023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1.87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2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3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cadherin 4, type 1, R-cadherin (retinal)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002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45.60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3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5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long intergenic non-protein coding RNA 152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12597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43.34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2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3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DDB1 and CUL4 associated factor 15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90379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7.18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8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5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dynein, axonemal, heavy chain 6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768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0.03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8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4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5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sorbin and SH3 domain containing 2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8470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43.60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8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0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8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T-cell activation RhoGTPase activating protein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17289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2.40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8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59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solute carrier family 39 (zinc transporter), member 4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5630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46.92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8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8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4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tumor necrosis factor, alpha-induced protein 8-like 1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26282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9.97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8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0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0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transient receptor potential cation channel, subfamily V, member 2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1393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5.55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7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uridine phosphorylase 2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51531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2.45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7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6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7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Kruppel-like factor 10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7071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5.95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7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5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4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myristoylated alanine-rich protein kinase C substrate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4082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9.15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7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2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4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HOP homeobox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84525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2.63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6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2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1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cAMP-regulated phosphoprotein, 19kDa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0776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8.89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6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5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solute carrier family 16, member 8 (monocarboxylic acid transporter 3)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3539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0.12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6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0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5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FAD-dependent oxidoreductase domain containing 2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80020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45.88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6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3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5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beaded filament structural protein 1, filensin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631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44.05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6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0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2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MKL/myocardin-like 2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7496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43.02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6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2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7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NHL repeat containing 1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78884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44.63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5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3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5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coiled-coil domain containing 164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92749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8.90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5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2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6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microtubule associated serine/threonine kinase 3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3031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4.39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5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3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8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syntaxin 1A (brain)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6804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8.39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5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0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2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uncharacterized LOC440101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440101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4.42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4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4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1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solute carrier family 29 (nucleoside transporters), member 3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5315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8.21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4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3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small nuclear RNA activating complex, polypeptide 5, 19kDa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0302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6.40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4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2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0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ATP-binding cassette, sub-family A (ABC1), member 17, pseudogene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650655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7.58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4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4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4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cystin 1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92668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8.30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4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6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4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synaptotagmin-like 2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4843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2.83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4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2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8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neurexin 2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9379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7.54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4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6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4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lastRenderedPageBreak/>
              <w:t>peptidylprolyl isomerase (cyclophilin)-like 6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85755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9.17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4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2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tripartite motif containing 27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987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47.42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4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1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zinc finger protein 215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7762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2.34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4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4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2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glycoprotein M6A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823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7.69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4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9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CD200 molecule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4345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3.41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4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6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1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WD repeat domain 54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84058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43.51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4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5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zinc finger protein 436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80818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43.17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4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5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9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transmembrane protein 132A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4972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0.56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3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3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8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uncharacterized LOC100287628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00287628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7.82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3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5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5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nucleophosmin/nucleoplasmin 3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0360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4.39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3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6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spindle and centriole associated protein 1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52185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3.57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3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9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uncharacterized LOC644662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644662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5.74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3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69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IKBKB interacting protein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21457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8.78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3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5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6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MAD2 mitotic arrest deficient-like 2 (yeast)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0459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0.21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3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0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1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tumor suppressor candidate 3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7991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42.72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3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4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diacylglycerol kinase, alpha 80kDa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606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4.53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3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4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SRR1 domain containing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402055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47.45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3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6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8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serine/arginine-rich splicing factor 12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35295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5.69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3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4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9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collapsin response mediator protein 1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400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9.89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3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2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5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exocyst complex component 6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4536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48.04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4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91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membrane protein, palmitoylated 2 (MAGUK p55 subfamily member 2)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4355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4.62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3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4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727726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8.24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0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66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NEL-like 2 (chicken)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4753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2.03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3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9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melanoma antigen family H, 1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8986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8.48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8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lysophosphatidylcholine acyltransferase 3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0162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5.20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68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septin 5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413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0.89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0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6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-hydroxy-3-methylglutaryl-CoA reductase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156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7.66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1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0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7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Ras-related GTP binding D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8528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7.39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1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0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0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uncharacterized LOC729683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729683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5.07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1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2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1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uncharacterized LOC147727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47727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7.20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1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4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brain-specific angiogenesis inhibitor 3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77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0.90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1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3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cellular repressor of E1A-stimulated genes 1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8804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5.45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0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0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8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X-linked Kx blood group (McLeod syndrome)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7504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1.50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0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3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5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leucine carboxyl methyltransferase 1 pseudogene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54206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1.42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0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chromatin assembly factor 1, subunit B (p60)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8208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3.93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0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9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4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ring finger protein 2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6045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0.67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0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0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tripartite motif containing 24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8805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3.70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0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3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0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adaptor-related protein complex 3, beta 2 subunit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8120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8.33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10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junctophilin 4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84502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7.28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09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6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5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nicolin 1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84276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8.56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09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0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68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lastRenderedPageBreak/>
              <w:t>activin A receptor, type IIB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93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5.90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09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4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3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leucine zipper, down-regulated in cancer 1-like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84247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8.49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09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3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transmembrane protein 234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56063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6.84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09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0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DDB1 and CUL4 associated factor 4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6094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8.79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09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3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6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chromosome 5 open reading frame 55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16349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3.08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09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3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1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vesicular, overexpressed in cancer, prosurvival protein 1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81552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4.98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08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2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0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mitochondrial ribosomal protein L49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740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5.11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08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2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0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transmembrane protein 18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29787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8.01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08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9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szCs w:val="14"/>
                <w:lang w:val="en-US"/>
              </w:rPr>
              <w:t>integrin alpha FG-GAP repeat containing 1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81533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9.88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07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3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3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PHD finger protein 13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48479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35.36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07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4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86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zinc finger protein 26</w:t>
            </w:r>
          </w:p>
        </w:tc>
        <w:tc>
          <w:tcPr>
            <w:tcW w:w="855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7574</w:t>
            </w:r>
          </w:p>
        </w:tc>
        <w:tc>
          <w:tcPr>
            <w:tcW w:w="789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1.66</w:t>
            </w:r>
          </w:p>
        </w:tc>
        <w:tc>
          <w:tcPr>
            <w:tcW w:w="62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07</w:t>
            </w:r>
          </w:p>
        </w:tc>
        <w:tc>
          <w:tcPr>
            <w:tcW w:w="138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4</w:t>
            </w:r>
          </w:p>
        </w:tc>
        <w:tc>
          <w:tcPr>
            <w:tcW w:w="14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5</w:t>
            </w:r>
          </w:p>
        </w:tc>
      </w:tr>
      <w:tr w:rsidR="00D95DF9" w:rsidRPr="00617186" w:rsidTr="000C2BDB">
        <w:trPr>
          <w:trHeight w:val="300"/>
        </w:trPr>
        <w:tc>
          <w:tcPr>
            <w:tcW w:w="422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WD repeat domain 92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116143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21.68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07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2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7186">
              <w:rPr>
                <w:rFonts w:ascii="Arial" w:hAnsi="Arial" w:cs="Arial"/>
                <w:sz w:val="14"/>
                <w:szCs w:val="14"/>
              </w:rPr>
              <w:t>0.70</w:t>
            </w:r>
          </w:p>
        </w:tc>
      </w:tr>
    </w:tbl>
    <w:p w:rsidR="00D95DF9" w:rsidRPr="00617186" w:rsidRDefault="00D95DF9" w:rsidP="00D95DF9">
      <w:pPr>
        <w:rPr>
          <w:rFonts w:ascii="Arial" w:hAnsi="Arial" w:cs="Arial"/>
          <w:lang w:val="en-GB"/>
        </w:rPr>
      </w:pPr>
    </w:p>
    <w:p w:rsidR="00D95DF9" w:rsidRPr="00A31D63" w:rsidRDefault="00D95DF9" w:rsidP="00A31D63">
      <w:pPr>
        <w:pStyle w:val="Caption"/>
        <w:keepNext/>
        <w:jc w:val="both"/>
        <w:rPr>
          <w:rFonts w:ascii="Arial" w:hAnsi="Arial" w:cs="Arial"/>
          <w:b w:val="0"/>
          <w:color w:val="000000" w:themeColor="text1"/>
          <w:sz w:val="16"/>
          <w:lang w:val="en-US"/>
        </w:rPr>
      </w:pPr>
      <w:r w:rsidRPr="00617186">
        <w:rPr>
          <w:rFonts w:ascii="Arial" w:hAnsi="Arial" w:cs="Arial"/>
          <w:color w:val="000000" w:themeColor="text1"/>
          <w:sz w:val="16"/>
          <w:lang w:val="en-US"/>
        </w:rPr>
        <w:t xml:space="preserve">Table 2 </w:t>
      </w:r>
      <w:r w:rsidRPr="00A31D63">
        <w:rPr>
          <w:rFonts w:ascii="Arial" w:hAnsi="Arial" w:cs="Arial"/>
          <w:b w:val="0"/>
          <w:color w:val="000000" w:themeColor="text1"/>
          <w:sz w:val="16"/>
          <w:lang w:val="en-US"/>
        </w:rPr>
        <w:t>Genes with the highest correlation (r &gt; 0.7) of predicted mRNA expression with the BP</w:t>
      </w:r>
      <w:r w:rsidRPr="00A31D63">
        <w:rPr>
          <w:rFonts w:ascii="Arial" w:hAnsi="Arial" w:cs="Arial"/>
          <w:b w:val="0"/>
          <w:color w:val="000000" w:themeColor="text1"/>
          <w:sz w:val="16"/>
          <w:vertAlign w:val="subscript"/>
          <w:lang w:val="en-US"/>
        </w:rPr>
        <w:t>ND</w:t>
      </w:r>
      <w:r w:rsidRPr="00A31D63">
        <w:rPr>
          <w:rFonts w:ascii="Arial" w:hAnsi="Arial" w:cs="Arial"/>
          <w:b w:val="0"/>
          <w:color w:val="000000" w:themeColor="text1"/>
          <w:sz w:val="16"/>
          <w:lang w:val="en-US"/>
        </w:rPr>
        <w:t xml:space="preserve"> of the 5-HT</w:t>
      </w:r>
      <w:r w:rsidRPr="00A31D63">
        <w:rPr>
          <w:rFonts w:ascii="Arial" w:hAnsi="Arial" w:cs="Arial"/>
          <w:b w:val="0"/>
          <w:color w:val="000000" w:themeColor="text1"/>
          <w:sz w:val="16"/>
          <w:vertAlign w:val="subscript"/>
          <w:lang w:val="en-US"/>
        </w:rPr>
        <w:t>1A</w:t>
      </w:r>
      <w:r w:rsidRPr="00A31D63">
        <w:rPr>
          <w:rFonts w:ascii="Arial" w:hAnsi="Arial" w:cs="Arial"/>
          <w:b w:val="0"/>
          <w:color w:val="000000" w:themeColor="text1"/>
          <w:sz w:val="16"/>
          <w:lang w:val="en-US"/>
        </w:rPr>
        <w:t>R in subcortical regions. Spearman correlation coefficients (r) between predicted mRNA expression of 18,686 genes and the BP</w:t>
      </w:r>
      <w:r w:rsidRPr="00A31D63">
        <w:rPr>
          <w:rFonts w:ascii="Arial" w:hAnsi="Arial" w:cs="Arial"/>
          <w:b w:val="0"/>
          <w:color w:val="000000" w:themeColor="text1"/>
          <w:sz w:val="16"/>
          <w:vertAlign w:val="subscript"/>
          <w:lang w:val="en-US"/>
        </w:rPr>
        <w:t xml:space="preserve">ND </w:t>
      </w:r>
      <w:r w:rsidRPr="00A31D63">
        <w:rPr>
          <w:rFonts w:ascii="Arial" w:hAnsi="Arial" w:cs="Arial"/>
          <w:b w:val="0"/>
          <w:color w:val="000000" w:themeColor="text1"/>
          <w:sz w:val="16"/>
          <w:lang w:val="en-US"/>
        </w:rPr>
        <w:t>of the 5-HT</w:t>
      </w:r>
      <w:r w:rsidRPr="00A31D63">
        <w:rPr>
          <w:rFonts w:ascii="Arial" w:hAnsi="Arial" w:cs="Arial"/>
          <w:b w:val="0"/>
          <w:color w:val="000000" w:themeColor="text1"/>
          <w:sz w:val="16"/>
          <w:vertAlign w:val="subscript"/>
          <w:lang w:val="en-US"/>
        </w:rPr>
        <w:t>1A</w:t>
      </w:r>
      <w:r w:rsidRPr="00A31D63">
        <w:rPr>
          <w:rFonts w:ascii="Arial" w:hAnsi="Arial" w:cs="Arial"/>
          <w:b w:val="0"/>
          <w:color w:val="000000" w:themeColor="text1"/>
          <w:sz w:val="16"/>
          <w:lang w:val="en-US"/>
        </w:rPr>
        <w:t xml:space="preserve">R was calculated. RSV=regional structured variability, SD=standard deviation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850"/>
        <w:gridCol w:w="740"/>
        <w:gridCol w:w="536"/>
        <w:gridCol w:w="1487"/>
        <w:gridCol w:w="1438"/>
      </w:tblGrid>
      <w:tr w:rsidR="00D95DF9" w:rsidRPr="00A31D63" w:rsidTr="000C2BDB">
        <w:trPr>
          <w:trHeight w:val="315"/>
        </w:trPr>
        <w:tc>
          <w:tcPr>
            <w:tcW w:w="4361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D95DF9" w:rsidRPr="00617186" w:rsidRDefault="00D95DF9" w:rsidP="00A31D63">
            <w:pPr>
              <w:rPr>
                <w:rFonts w:ascii="Arial" w:hAnsi="Arial" w:cs="Arial"/>
                <w:b/>
                <w:bCs/>
                <w:sz w:val="14"/>
              </w:rPr>
            </w:pPr>
            <w:r w:rsidRPr="00617186">
              <w:rPr>
                <w:rFonts w:ascii="Arial" w:hAnsi="Arial" w:cs="Arial"/>
                <w:b/>
                <w:bCs/>
                <w:sz w:val="14"/>
              </w:rPr>
              <w:t>Gene nam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D95DF9" w:rsidRPr="00617186" w:rsidRDefault="00D95DF9" w:rsidP="00A31D63">
            <w:pPr>
              <w:jc w:val="center"/>
              <w:rPr>
                <w:rFonts w:ascii="Arial" w:hAnsi="Arial" w:cs="Arial"/>
                <w:b/>
                <w:bCs/>
                <w:sz w:val="14"/>
              </w:rPr>
            </w:pPr>
            <w:r w:rsidRPr="00617186">
              <w:rPr>
                <w:rFonts w:ascii="Arial" w:hAnsi="Arial" w:cs="Arial"/>
                <w:b/>
                <w:bCs/>
                <w:sz w:val="14"/>
              </w:rPr>
              <w:t>Entrez ID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D95DF9" w:rsidRPr="00617186" w:rsidRDefault="00D95DF9" w:rsidP="00A31D63">
            <w:pPr>
              <w:jc w:val="center"/>
              <w:rPr>
                <w:rFonts w:ascii="Arial" w:hAnsi="Arial" w:cs="Arial"/>
                <w:b/>
                <w:bCs/>
                <w:sz w:val="14"/>
              </w:rPr>
            </w:pPr>
            <w:r w:rsidRPr="00617186">
              <w:rPr>
                <w:rFonts w:ascii="Arial" w:hAnsi="Arial" w:cs="Arial"/>
                <w:b/>
                <w:bCs/>
                <w:sz w:val="14"/>
              </w:rPr>
              <w:t>RSV (%)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D95DF9" w:rsidRPr="00617186" w:rsidRDefault="00D95DF9" w:rsidP="00A31D63">
            <w:pPr>
              <w:jc w:val="center"/>
              <w:rPr>
                <w:rFonts w:ascii="Arial" w:hAnsi="Arial" w:cs="Arial"/>
                <w:b/>
                <w:bCs/>
                <w:sz w:val="14"/>
              </w:rPr>
            </w:pPr>
            <w:r w:rsidRPr="00617186">
              <w:rPr>
                <w:rFonts w:ascii="Arial" w:hAnsi="Arial" w:cs="Arial"/>
                <w:b/>
                <w:bCs/>
                <w:sz w:val="14"/>
              </w:rPr>
              <w:t>SD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D95DF9" w:rsidRPr="00617186" w:rsidRDefault="00D95DF9" w:rsidP="00A31D63">
            <w:pPr>
              <w:jc w:val="center"/>
              <w:rPr>
                <w:rFonts w:ascii="Arial" w:hAnsi="Arial" w:cs="Arial"/>
                <w:b/>
                <w:bCs/>
                <w:sz w:val="14"/>
              </w:rPr>
            </w:pPr>
            <w:r w:rsidRPr="00617186">
              <w:rPr>
                <w:rFonts w:ascii="Arial" w:hAnsi="Arial" w:cs="Arial"/>
                <w:b/>
                <w:bCs/>
                <w:sz w:val="14"/>
              </w:rPr>
              <w:t>Spearman (BP</w:t>
            </w:r>
            <w:r w:rsidRPr="00137F2A">
              <w:rPr>
                <w:rFonts w:ascii="Arial" w:hAnsi="Arial" w:cs="Arial"/>
                <w:b/>
                <w:bCs/>
                <w:sz w:val="14"/>
                <w:vertAlign w:val="subscript"/>
              </w:rPr>
              <w:t>ND</w:t>
            </w:r>
            <w:r w:rsidR="00A31D63">
              <w:rPr>
                <w:rFonts w:ascii="Arial" w:hAnsi="Arial" w:cs="Arial"/>
                <w:b/>
                <w:bCs/>
                <w:sz w:val="14"/>
              </w:rPr>
              <w:t> </w:t>
            </w:r>
            <w:r w:rsidRPr="00617186">
              <w:rPr>
                <w:rFonts w:ascii="Arial" w:hAnsi="Arial" w:cs="Arial"/>
                <w:b/>
                <w:bCs/>
                <w:sz w:val="14"/>
              </w:rPr>
              <w:t>vs. mRNA)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D95DF9" w:rsidRPr="00A31D63" w:rsidRDefault="00A31D63" w:rsidP="00A31D63">
            <w:pPr>
              <w:jc w:val="center"/>
              <w:rPr>
                <w:rFonts w:ascii="Arial" w:hAnsi="Arial" w:cs="Arial"/>
                <w:b/>
                <w:bCs/>
                <w:sz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lang w:val="en-US"/>
              </w:rPr>
              <w:t>Spearman (mRNA vs. </w:t>
            </w:r>
            <w:r w:rsidR="00D95DF9" w:rsidRPr="00A31D63">
              <w:rPr>
                <w:rFonts w:ascii="Arial" w:hAnsi="Arial" w:cs="Arial"/>
                <w:b/>
                <w:bCs/>
                <w:sz w:val="14"/>
                <w:lang w:val="en-US"/>
              </w:rPr>
              <w:t>mRNA)</w:t>
            </w:r>
          </w:p>
        </w:tc>
      </w:tr>
      <w:tr w:rsidR="00D95DF9" w:rsidRPr="00A31D63" w:rsidTr="000C2BDB">
        <w:trPr>
          <w:trHeight w:val="300"/>
        </w:trPr>
        <w:tc>
          <w:tcPr>
            <w:tcW w:w="436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95DF9" w:rsidRPr="00A31D63" w:rsidRDefault="00D95DF9" w:rsidP="00A31D63">
            <w:pPr>
              <w:spacing w:before="240" w:line="480" w:lineRule="auto"/>
              <w:rPr>
                <w:rFonts w:ascii="Arial" w:hAnsi="Arial" w:cs="Arial"/>
                <w:sz w:val="14"/>
                <w:lang w:val="en-US"/>
              </w:rPr>
            </w:pPr>
            <w:r w:rsidRPr="00A31D63">
              <w:rPr>
                <w:rFonts w:ascii="Arial" w:hAnsi="Arial" w:cs="Arial"/>
                <w:sz w:val="14"/>
                <w:lang w:val="en-US"/>
              </w:rPr>
              <w:t>neuronal differentiation 2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95DF9" w:rsidRPr="00A31D63" w:rsidRDefault="00D95DF9" w:rsidP="00A31D63">
            <w:pPr>
              <w:spacing w:before="240" w:line="480" w:lineRule="auto"/>
              <w:jc w:val="center"/>
              <w:rPr>
                <w:rFonts w:ascii="Arial" w:hAnsi="Arial" w:cs="Arial"/>
                <w:sz w:val="14"/>
                <w:lang w:val="en-US"/>
              </w:rPr>
            </w:pPr>
            <w:r w:rsidRPr="00A31D63">
              <w:rPr>
                <w:rFonts w:ascii="Arial" w:hAnsi="Arial" w:cs="Arial"/>
                <w:sz w:val="14"/>
                <w:lang w:val="en-US"/>
              </w:rPr>
              <w:t>4761</w:t>
            </w:r>
          </w:p>
        </w:tc>
        <w:tc>
          <w:tcPr>
            <w:tcW w:w="74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95DF9" w:rsidRPr="00A31D63" w:rsidRDefault="00D95DF9" w:rsidP="00A31D63">
            <w:pPr>
              <w:spacing w:before="240" w:line="480" w:lineRule="auto"/>
              <w:jc w:val="center"/>
              <w:rPr>
                <w:rFonts w:ascii="Arial" w:hAnsi="Arial" w:cs="Arial"/>
                <w:sz w:val="14"/>
                <w:lang w:val="en-US"/>
              </w:rPr>
            </w:pPr>
            <w:r w:rsidRPr="00A31D63">
              <w:rPr>
                <w:rFonts w:ascii="Arial" w:hAnsi="Arial" w:cs="Arial"/>
                <w:sz w:val="14"/>
                <w:lang w:val="en-US"/>
              </w:rPr>
              <w:t>84.80</w:t>
            </w:r>
          </w:p>
        </w:tc>
        <w:tc>
          <w:tcPr>
            <w:tcW w:w="53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95DF9" w:rsidRPr="00A31D63" w:rsidRDefault="00D95DF9" w:rsidP="00A31D63">
            <w:pPr>
              <w:spacing w:before="240" w:line="480" w:lineRule="auto"/>
              <w:jc w:val="center"/>
              <w:rPr>
                <w:rFonts w:ascii="Arial" w:hAnsi="Arial" w:cs="Arial"/>
                <w:sz w:val="14"/>
                <w:lang w:val="en-US"/>
              </w:rPr>
            </w:pPr>
            <w:r w:rsidRPr="00A31D63">
              <w:rPr>
                <w:rFonts w:ascii="Arial" w:hAnsi="Arial" w:cs="Arial"/>
                <w:sz w:val="14"/>
                <w:lang w:val="en-US"/>
              </w:rPr>
              <w:t>2.13</w:t>
            </w:r>
          </w:p>
        </w:tc>
        <w:tc>
          <w:tcPr>
            <w:tcW w:w="148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95DF9" w:rsidRPr="00A31D63" w:rsidRDefault="00D95DF9" w:rsidP="00A31D63">
            <w:pPr>
              <w:spacing w:before="240" w:line="480" w:lineRule="auto"/>
              <w:jc w:val="center"/>
              <w:rPr>
                <w:rFonts w:ascii="Arial" w:hAnsi="Arial" w:cs="Arial"/>
                <w:sz w:val="14"/>
                <w:lang w:val="en-US"/>
              </w:rPr>
            </w:pPr>
            <w:r w:rsidRPr="00A31D63">
              <w:rPr>
                <w:rFonts w:ascii="Arial" w:hAnsi="Arial" w:cs="Arial"/>
                <w:sz w:val="14"/>
                <w:lang w:val="en-US"/>
              </w:rPr>
              <w:t>0.81</w:t>
            </w:r>
          </w:p>
        </w:tc>
        <w:tc>
          <w:tcPr>
            <w:tcW w:w="131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95DF9" w:rsidRPr="00A31D63" w:rsidRDefault="00D95DF9" w:rsidP="00A31D63">
            <w:pPr>
              <w:spacing w:before="240" w:line="480" w:lineRule="auto"/>
              <w:jc w:val="center"/>
              <w:rPr>
                <w:rFonts w:ascii="Arial" w:hAnsi="Arial" w:cs="Arial"/>
                <w:sz w:val="14"/>
                <w:lang w:val="en-US"/>
              </w:rPr>
            </w:pPr>
            <w:r w:rsidRPr="00A31D63">
              <w:rPr>
                <w:rFonts w:ascii="Arial" w:hAnsi="Arial" w:cs="Arial"/>
                <w:sz w:val="14"/>
                <w:lang w:val="en-US"/>
              </w:rPr>
              <w:t>0.90</w:t>
            </w:r>
          </w:p>
        </w:tc>
      </w:tr>
      <w:tr w:rsidR="00D95DF9" w:rsidRPr="00A31D63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A31D63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A31D63">
              <w:rPr>
                <w:rFonts w:ascii="Arial" w:hAnsi="Arial" w:cs="Arial"/>
                <w:sz w:val="14"/>
                <w:lang w:val="en-US"/>
              </w:rPr>
              <w:t>neuronal differentiation 6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A31D63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lang w:val="en-US"/>
              </w:rPr>
            </w:pPr>
            <w:r w:rsidRPr="00A31D63">
              <w:rPr>
                <w:rFonts w:ascii="Arial" w:hAnsi="Arial" w:cs="Arial"/>
                <w:sz w:val="14"/>
                <w:lang w:val="en-US"/>
              </w:rPr>
              <w:t>63974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A31D63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lang w:val="en-US"/>
              </w:rPr>
            </w:pPr>
            <w:r w:rsidRPr="00A31D63">
              <w:rPr>
                <w:rFonts w:ascii="Arial" w:hAnsi="Arial" w:cs="Arial"/>
                <w:sz w:val="14"/>
                <w:lang w:val="en-US"/>
              </w:rPr>
              <w:t>93.73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A31D63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lang w:val="en-US"/>
              </w:rPr>
            </w:pPr>
            <w:r w:rsidRPr="00A31D63">
              <w:rPr>
                <w:rFonts w:ascii="Arial" w:hAnsi="Arial" w:cs="Arial"/>
                <w:sz w:val="14"/>
                <w:lang w:val="en-US"/>
              </w:rPr>
              <w:t>2.05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A31D63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lang w:val="en-US"/>
              </w:rPr>
            </w:pPr>
            <w:r w:rsidRPr="00A31D63">
              <w:rPr>
                <w:rFonts w:ascii="Arial" w:hAnsi="Arial" w:cs="Arial"/>
                <w:sz w:val="14"/>
                <w:lang w:val="en-US"/>
              </w:rPr>
              <w:t>0.71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A31D63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  <w:lang w:val="en-US"/>
              </w:rPr>
            </w:pPr>
            <w:r w:rsidRPr="00A31D63">
              <w:rPr>
                <w:rFonts w:ascii="Arial" w:hAnsi="Arial" w:cs="Arial"/>
                <w:sz w:val="14"/>
                <w:lang w:val="en-US"/>
              </w:rPr>
              <w:t>0.74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A31D63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A31D63">
              <w:rPr>
                <w:rFonts w:ascii="Arial" w:hAnsi="Arial" w:cs="Arial"/>
                <w:sz w:val="14"/>
                <w:lang w:val="en-US"/>
              </w:rPr>
              <w:t>cholecystokinin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A31D63">
              <w:rPr>
                <w:rFonts w:ascii="Arial" w:hAnsi="Arial" w:cs="Arial"/>
                <w:sz w:val="14"/>
                <w:lang w:val="en-US"/>
              </w:rPr>
              <w:t>8</w:t>
            </w:r>
            <w:r w:rsidRPr="00617186">
              <w:rPr>
                <w:rFonts w:ascii="Arial" w:hAnsi="Arial" w:cs="Arial"/>
                <w:sz w:val="14"/>
              </w:rPr>
              <w:t>85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6.95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.73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0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5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complement component 1, q subcomponent-like 3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389941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61.07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.67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1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4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brain-derived neurotrophic factor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627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2.91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.65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0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3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solute carrier family 17 (sodium-dependent inorganic phosphate cotransporter), member 7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7030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76.39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.57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9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6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LY86 antisense RNA 1 (non-protein coding)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85780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91.99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.56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5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5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KIAA1239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7495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63.17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.50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2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93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transmembrane protein 200A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14801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0.43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.37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5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9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calsyntenin 2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64084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77.86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.31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4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91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neuronal pentraxin receptor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3467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78.11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.29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4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90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tumor necrosis factor, alpha-induced protein 8-like 3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388121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7.62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.25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5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9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T-box, brain, 1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0716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91.91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.21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7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2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5-hydroxytryptamine (serotonin) receptor 1A, G protein-coupled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3350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6.63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.19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5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.00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Meis homeobox 3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6917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69.41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.14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5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5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nephroblastoma overexpressed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856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69.43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.11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4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2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harakiri, BCL2 interacting protein (contains only BH3 domain)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8739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84.52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.10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1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7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transmembrane protein 155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32332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79.31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.09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0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3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phosphodiesterase 1A, calmodulin-dependent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136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60.24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.09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2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6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metallophosphoesterase domain containing 1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758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65.46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.07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5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0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cellular repressor of E1A-stimulated genes 2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00407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67.57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.07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4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92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leucine rich repeat containing 2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79442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2.86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.04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7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93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lastRenderedPageBreak/>
              <w:t>PR domain containing 8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6978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74.76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.01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0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7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tripartite motif containing 54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7159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5.60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.01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1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8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annexin A8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653145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61.43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.01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4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8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chromosome 1 open reading frame 135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79000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61.64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.01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6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7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phosphoglucomutase 2-like 1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83209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9.87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.00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1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4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major facilitator superfamily domain containing 4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48808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80.32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99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4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5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chromosome 3 open reading frame 80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01097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68.66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97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2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90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sterile alpha motif domain containing 3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54075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6.37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97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1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92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melanoma associated antigen (mutated) 1-like 1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39221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30.17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95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7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91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Ca++-dependent secretion activator 2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93664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6.39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94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0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9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R-spondin 2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340419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1.44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93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5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6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raftlin, lipid raft linker 1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3180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65.75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93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3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2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periostin, osteoblast specific factor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0631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5.21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90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3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7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chromosome 4 open reading frame 45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52940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8.42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9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1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4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chromodomain helicase DNA binding protein 5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6038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63.05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8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2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8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lysozyme-like 4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31375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81.83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6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6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3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G protein regulated inducer of neurite outgrowth 1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14787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9.27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5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5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90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ATP-binding cassette, sub-family C (CFTR/MRP), member 12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94160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73.48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4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3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4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retinoic acid receptor responder (tazarotene induced) 1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918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8.52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4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4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9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chromogranin B (secretogranin 1)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114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3.52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1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1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4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hyperpolarization activated cyclic nucleotide-gated potassium channel 1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348980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7.37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9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0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8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tyrosine 3-monooxygenase/tryptophan 5-monooxygenase activation protein, eta polypeptide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7533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1.24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8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1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4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V-set and transmembrane domain containing 2 like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28434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5.30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6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4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4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synapsin I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6853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67.83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6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3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5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protease, serine, 3 pseudogene 2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54754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6.84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0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5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6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gastrin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520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0.62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0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0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3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cornichon homolog 3 (Drosophila)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49111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1.63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0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2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5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tetratricopeptide repeat domain 9B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48014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8.84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0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9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6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glycophorin E (MNS blood group)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996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5.25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0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5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90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zinc and ring finger 4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48066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69.28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68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4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9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neuronal PAS domain protein 1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861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33.49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68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0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9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reticulon 4 receptor-like 2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349667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68.63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68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8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9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empty spiracles homeobox 1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016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62.30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67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3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8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kallikrein-related peptidase 7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650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34.55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66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0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7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EF-hand domain family, member D2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79180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9.07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66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4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7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betaine--homocysteine S-methyltransferase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635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9.52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64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3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7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heat shock 27kDa protein 3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8988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3.74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64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4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65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paired box 2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076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84.34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63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8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7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c-Maf inducing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80790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0.96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63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7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93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lastRenderedPageBreak/>
              <w:t>chromosome 14 open reading frame 162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6936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39.50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63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1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91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neural cell adhesion molecule 2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685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0.45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62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2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9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netrin G2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84628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39.27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62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6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3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aryl-hydrocarbon receptor repressor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7491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9.87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60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7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-0.54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profilin 2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217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8.48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58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3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3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parathyroid hormone 2 receptor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746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34.08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58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1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4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chromosome 16 open reading frame 93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90835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3.81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57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2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9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glycophorin B (MNS blood group)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994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2.76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57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0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9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protease, serine, 3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646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34.35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57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1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0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family with sequence similarity 75, member A4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642629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5.75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56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1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6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protease, serine, 2 (trypsin 2)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645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3.15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55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6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1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SLC26A4 antisense RNA 1 (non-protein coding)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86002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3.93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55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1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3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N-ethylmaleimide-sensitive factor attachment protein, beta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63908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38.15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55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1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4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ERC2 intronic transcript 1 (non-protein coding)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711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33.75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53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0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7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gap junction protein, beta 5, 31.1kDa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709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2.53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52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7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9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uncharacterized LOC401232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01232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5.82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52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6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4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mastermind-like domain containing 1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0046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0.93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52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0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5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two pore channel 3 pseudogene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40895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32.58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50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7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7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septin 3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5964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4.93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50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3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2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solute carrier organic anion transporter family, member 2A1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6578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7.38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50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7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4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transmembrane protein 150C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41027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35.81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48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6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92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tumor necrosis factor, alpha-induced protein 8-like 1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26282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5.60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47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6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91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thyrotropin-releasing hormone degrading enzyme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9953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63.48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46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4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5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family with sequence similarity 174, member B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00451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5.76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45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1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7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Ras association (RalGDS/AF-6) and pleckstrin homology domains 1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65059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4.94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45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6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92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chromosome 16 open reading frame 45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89927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2.53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45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8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6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cadherin 10, type 2 (T2-cadherin)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008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2.69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44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4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5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syntaxin binding protein 5 (tomosyn)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34957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4.66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43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1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8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single stranded DNA binding protein 3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3648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9.41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43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1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64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kinesin family member 21B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3046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7.41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43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1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4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dihydroxyacetone kinase 2 homolog (S. cerevisiae)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6007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2.06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42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5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9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ADAM metallopeptidase with thrombospondin type 1 motif, 16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70690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6.55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42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1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4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mal, T-cell differentiation protein-like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7851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38.90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41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3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5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3-hydroxy-3-methylglutaryl-CoA reductase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3156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1.36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41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8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3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sarcoglycan, gamma (35kDa dystrophin-associated glycoprotein)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6445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1.89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41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6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0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progesterone receptor membrane component 1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0857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2.86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41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2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8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brain expressed, X-linked 5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340542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1.83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40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6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9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TBC1 domain family, member 24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7465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7.67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39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5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8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nudix (nucleoside diphosphate linked moiety X)-type motif 4 pseudogene 1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40672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6.64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39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4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49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lastRenderedPageBreak/>
              <w:t>cytidine monophosphate N-acetylneuraminic acid synthetase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5907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3.45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39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2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6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solute carrier family 39 (zinc transporter), member 2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9986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2.78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38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4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3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reticulon 1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6252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7.84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38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7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5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mitogen-activated protein kinase kinase kinase kinase 3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8491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4.85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37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5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7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solute carrier organic anion transporter family, member 4C1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353189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1.88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37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6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93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Janus kinase 3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3718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2.20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35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4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6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spermatogenesis associated, serine-rich 2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65244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8.27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35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3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7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family with sequence similarity 213, member B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27281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38.70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35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0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7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astrotactin 1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60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6.55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35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1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5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microtubule-associated protein 2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133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4.92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35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2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2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toll interacting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4472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37.27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34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2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6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hypoxanthine phosphoribosyltransferase 1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3251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35.78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34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4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0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SATB homeobox 1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6304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32.66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34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1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1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tryptophan hydroxylase 2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21278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38.88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33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1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9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mediator complex subunit 15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1586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4.84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32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4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0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RAB12, member RAS oncogene family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01475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38.32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32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8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7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protein tyrosine phosphatase, receptor type, f polypeptide (PTPRF), interacting protein (liprin), alpha 2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8499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76.05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32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0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2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CDC42 small effector 2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6990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4.62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32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2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0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uncharacterized LOC642852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642852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8.89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32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4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90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Ras-related GTP binding B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0325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8.94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31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1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9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ATP/GTP binding protein-like 4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84871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37.99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31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3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1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IGF-like family member 4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44882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4.45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31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6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0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serine peptidase inhibitor, Kunitz type, 2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0653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8.72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31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0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5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brain and reproductive organ-expressed (TNFRSF1A modulator)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9577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0.51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31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7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6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microtubule-associated protein, RP/EB family, member 3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2924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00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30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4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9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uncharacterized LOC100288315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E+08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7.36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30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3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8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glyoxalase domain containing 4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1031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35.91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30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4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1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Rho GDP dissociation inhibitor (GDI) alpha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396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3.79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30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1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2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RAS p21 protein activator (GTPase activating protein) 1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921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3.21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30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5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90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solute carrier family 36 (proton/amino acid symporter), member 1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06358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3.09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29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2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1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N(alpha)-acetyltransferase 30, NatC catalytic subunit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22830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8.10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28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0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7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CAP-GLY domain containing linker protein 3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5999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8.55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28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3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6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nuclear pore complex-interacting protein-like 1-like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E+08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2.92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28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2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7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nuclear pore complex-interacting protein-like 1-like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642778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1.86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28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3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7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epidermal growth factor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950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21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28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4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4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nerve growth factor receptor (TNFRSF16) associated protein 1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7018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34.55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28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0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3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AT rich interactive domain 4A (RBP1-like)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926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1.71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27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2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3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WD repeat domain 47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2911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6.32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27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1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0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ring finger protein 148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378925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33.74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26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4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3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HIG1 hypoxia inducible domain family, member 2B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23346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8.77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26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6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90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lastRenderedPageBreak/>
              <w:t>F-box protein 21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3014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2.07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26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5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91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SH2 domain containing 1B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17157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7.96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26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5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66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sprouty-related, EVH1 domain containing 2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00734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9.80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26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0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2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lin-7 homolog C (C. elegans)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5327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9.28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25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2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8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tectonin beta-propeller repeat containing 1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5851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8.44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25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2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3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ubiquilin 2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9978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4.12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25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1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69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chromosome 19 open reading frame 12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83636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5.16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25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3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3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adaptor-related protein complex 3, mu 2 subunit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0947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0.62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24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1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6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DENN/MADD domain containing 1A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7706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2.37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24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1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5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ring finger protein 11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6994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3.10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24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0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7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ganglioside induced differentiation associated protein 1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4332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6.46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23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2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5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RAB GTPase activating protein 1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3637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7.50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23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2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4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ubiquitin specific peptidase 10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9100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5.57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23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3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9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MAX binding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335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8.05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22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4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8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armadillo repeat containing, X-linked 2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9823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9.61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22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3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3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leucine rich repeat containing 27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80313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0.35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22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0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4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zinc finger protein 346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3567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9.35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22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3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2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coiled-coil domain containing 112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53733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7.75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22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1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5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GLIS family zinc finger 1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48979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7.07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22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3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67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IQ motif and Sec7 domain 3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40073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5.61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22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1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69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CDKN2A interacting protein N-terminal like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91368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5.99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22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6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2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acyl-CoA thioesterase 4 pseudogene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644189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3.53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21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8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2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KIAA0947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3379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32.45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21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4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7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tRNA nucleotidyl transferase, CCA-adding, 1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1095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1.02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21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5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91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molybdenum cofactor synthesis 3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7304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1.58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21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3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6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chromosome 1 open reading frame 21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81563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32.33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20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6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4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cell adhesion molecule 3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7863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8.67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20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0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2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ATPase, H+ transporting, lysosomal 34kDa, V1 subunit D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1382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4.60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20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7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90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solute carrier family 39 (zinc transporter), member 10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7181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6.52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20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2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2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transmembrane protein 181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7583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2.25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20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0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4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G patch domain containing 2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5105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7.06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20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4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8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ubiquitin specific peptidase 46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64854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7.04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20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1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7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DnaJ (Hsp40) homolog, subfamily C, member 5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80331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7.43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20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4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5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WD repeat domain 5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1091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5.81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20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6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7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eukaryotic translation initiation factor 3, subunit C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8663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7.85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20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2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0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low density lipoprotein receptor-related protein 11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84918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6.40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19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7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9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Sjogren syndrome/scleroderma autoantigen 1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0534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9.12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19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3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4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zinc finger, RAN-binding domain containing 3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84083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2.31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19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1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2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RAS p21 protein activator 2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922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3.39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19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3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5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protein kinase, AMP-activated, alpha 2 catalytic subunit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563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6.09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19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2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2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suppression of tumorigenicity 7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7982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1.49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18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3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8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lastRenderedPageBreak/>
              <w:t>adiponectin receptor 1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1094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.49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18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1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8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POM121 and ZP3 fusion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2932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9.34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18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2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3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family with sequence similarity 175, member B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23172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2.13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17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2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7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chromosome 14 open reading frame 169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79697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30.47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17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3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6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hypoxia up-regulated 1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0525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00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16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2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1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M-phase phosphoprotein 6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0200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7.24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16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1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4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RAB2A, member RAS oncogene family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862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9.25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16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1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3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dynein, light chain, LC8-type 1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8655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7.69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16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0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5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microtubule-associated protein 6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4135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7.56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15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2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5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oxysterol binding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5007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00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15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3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1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dopamine beta-hydroxylase (dopamine beta-monooxygenase)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621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00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14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1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69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  <w:lang w:val="en-US"/>
              </w:rPr>
            </w:pPr>
            <w:r w:rsidRPr="00617186">
              <w:rPr>
                <w:rFonts w:ascii="Arial" w:hAnsi="Arial" w:cs="Arial"/>
                <w:sz w:val="14"/>
                <w:lang w:val="en-US"/>
              </w:rPr>
              <w:t>nitrogen permease regulator-like 3 (S. cerevisiae)</w:t>
            </w:r>
          </w:p>
        </w:tc>
        <w:tc>
          <w:tcPr>
            <w:tcW w:w="85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8131</w:t>
            </w:r>
          </w:p>
        </w:tc>
        <w:tc>
          <w:tcPr>
            <w:tcW w:w="740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8.23</w:t>
            </w:r>
          </w:p>
        </w:tc>
        <w:tc>
          <w:tcPr>
            <w:tcW w:w="536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14</w:t>
            </w:r>
          </w:p>
        </w:tc>
        <w:tc>
          <w:tcPr>
            <w:tcW w:w="1487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1</w:t>
            </w:r>
          </w:p>
        </w:tc>
        <w:tc>
          <w:tcPr>
            <w:tcW w:w="1314" w:type="dxa"/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0</w:t>
            </w:r>
          </w:p>
        </w:tc>
      </w:tr>
      <w:tr w:rsidR="00D95DF9" w:rsidRPr="00617186" w:rsidTr="000C2BDB">
        <w:trPr>
          <w:trHeight w:val="300"/>
        </w:trPr>
        <w:tc>
          <w:tcPr>
            <w:tcW w:w="436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homeobox A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3203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14.00</w:t>
            </w:r>
          </w:p>
        </w:tc>
        <w:tc>
          <w:tcPr>
            <w:tcW w:w="5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13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71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5DF9" w:rsidRPr="00617186" w:rsidRDefault="00D95DF9" w:rsidP="00D95DF9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617186">
              <w:rPr>
                <w:rFonts w:ascii="Arial" w:hAnsi="Arial" w:cs="Arial"/>
                <w:sz w:val="14"/>
              </w:rPr>
              <w:t>0.80</w:t>
            </w:r>
          </w:p>
        </w:tc>
      </w:tr>
    </w:tbl>
    <w:p w:rsidR="00844E72" w:rsidRDefault="00A31D63"/>
    <w:sectPr w:rsidR="00844E7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dvPTime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3E0036"/>
    <w:multiLevelType w:val="hybridMultilevel"/>
    <w:tmpl w:val="A8DA65D0"/>
    <w:lvl w:ilvl="0" w:tplc="F6BEA0DC">
      <w:start w:val="2007"/>
      <w:numFmt w:val="bullet"/>
      <w:lvlText w:val="-"/>
      <w:lvlJc w:val="left"/>
      <w:pPr>
        <w:ind w:left="720" w:hanging="360"/>
      </w:pPr>
      <w:rPr>
        <w:rFonts w:ascii="AdvPTimes" w:eastAsiaTheme="minorHAnsi" w:hAnsi="AdvPTimes" w:cs="AdvPTimes" w:hint="default"/>
        <w:color w:val="auto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11147F1"/>
    <w:multiLevelType w:val="hybridMultilevel"/>
    <w:tmpl w:val="03E498B0"/>
    <w:lvl w:ilvl="0" w:tplc="66FC2C1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GrammaticalError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5DF9"/>
    <w:rsid w:val="00112C9A"/>
    <w:rsid w:val="002A3365"/>
    <w:rsid w:val="00357199"/>
    <w:rsid w:val="004D06C6"/>
    <w:rsid w:val="0075001B"/>
    <w:rsid w:val="00A31D63"/>
    <w:rsid w:val="00AB2F44"/>
    <w:rsid w:val="00D95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DF9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5DF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5DF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5DF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5DF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D95DF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D95DF9"/>
    <w:rPr>
      <w:rFonts w:asciiTheme="majorHAnsi" w:eastAsiaTheme="majorEastAsia" w:hAnsiTheme="majorHAnsi" w:cstheme="majorBidi"/>
      <w:b/>
      <w:bCs/>
      <w:color w:val="4F81BD" w:themeColor="accent1"/>
      <w:lang w:val="de-DE"/>
    </w:rPr>
  </w:style>
  <w:style w:type="paragraph" w:styleId="ListParagraph">
    <w:name w:val="List Paragraph"/>
    <w:basedOn w:val="Normal"/>
    <w:uiPriority w:val="34"/>
    <w:qFormat/>
    <w:rsid w:val="00D95D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leGrid">
    <w:name w:val="Table Grid"/>
    <w:basedOn w:val="TableNormal"/>
    <w:uiPriority w:val="59"/>
    <w:rsid w:val="00D95DF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95DF9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Zchn"/>
    <w:rsid w:val="00D95DF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D95DF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Zchn"/>
    <w:rsid w:val="00D95DF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D95DF9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95DF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5D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DF9"/>
    <w:rPr>
      <w:rFonts w:ascii="Tahoma" w:hAnsi="Tahoma" w:cs="Tahoma"/>
      <w:sz w:val="16"/>
      <w:szCs w:val="16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D95D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5D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5DF9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D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DF9"/>
    <w:rPr>
      <w:b/>
      <w:bCs/>
      <w:sz w:val="20"/>
      <w:szCs w:val="20"/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D95DF9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D95DF9"/>
    <w:rPr>
      <w:color w:val="800080"/>
      <w:u w:val="single"/>
    </w:rPr>
  </w:style>
  <w:style w:type="paragraph" w:customStyle="1" w:styleId="font5">
    <w:name w:val="font5"/>
    <w:basedOn w:val="Normal"/>
    <w:rsid w:val="00D95DF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val="en-US"/>
    </w:rPr>
  </w:style>
  <w:style w:type="paragraph" w:customStyle="1" w:styleId="font6">
    <w:name w:val="font6"/>
    <w:basedOn w:val="Normal"/>
    <w:rsid w:val="00D95DF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6"/>
      <w:szCs w:val="16"/>
      <w:lang w:val="en-US"/>
    </w:rPr>
  </w:style>
  <w:style w:type="paragraph" w:customStyle="1" w:styleId="font7">
    <w:name w:val="font7"/>
    <w:basedOn w:val="Normal"/>
    <w:rsid w:val="00D95DF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4"/>
      <w:szCs w:val="24"/>
      <w:lang w:val="en-US"/>
    </w:rPr>
  </w:style>
  <w:style w:type="paragraph" w:customStyle="1" w:styleId="xl65">
    <w:name w:val="xl65"/>
    <w:basedOn w:val="Normal"/>
    <w:rsid w:val="00D95DF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D95D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7">
    <w:name w:val="xl67"/>
    <w:basedOn w:val="Normal"/>
    <w:rsid w:val="00D95DF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8">
    <w:name w:val="xl68"/>
    <w:basedOn w:val="Normal"/>
    <w:rsid w:val="00D95D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9">
    <w:name w:val="xl69"/>
    <w:basedOn w:val="Normal"/>
    <w:rsid w:val="00D95D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0">
    <w:name w:val="xl70"/>
    <w:basedOn w:val="Normal"/>
    <w:rsid w:val="00D95D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DF9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5DF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5DF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5DF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5DF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D95DF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D95DF9"/>
    <w:rPr>
      <w:rFonts w:asciiTheme="majorHAnsi" w:eastAsiaTheme="majorEastAsia" w:hAnsiTheme="majorHAnsi" w:cstheme="majorBidi"/>
      <w:b/>
      <w:bCs/>
      <w:color w:val="4F81BD" w:themeColor="accent1"/>
      <w:lang w:val="de-DE"/>
    </w:rPr>
  </w:style>
  <w:style w:type="paragraph" w:styleId="ListParagraph">
    <w:name w:val="List Paragraph"/>
    <w:basedOn w:val="Normal"/>
    <w:uiPriority w:val="34"/>
    <w:qFormat/>
    <w:rsid w:val="00D95D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leGrid">
    <w:name w:val="Table Grid"/>
    <w:basedOn w:val="TableNormal"/>
    <w:uiPriority w:val="59"/>
    <w:rsid w:val="00D95DF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95DF9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Zchn"/>
    <w:rsid w:val="00D95DF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D95DF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Zchn"/>
    <w:rsid w:val="00D95DF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D95DF9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95DF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5D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DF9"/>
    <w:rPr>
      <w:rFonts w:ascii="Tahoma" w:hAnsi="Tahoma" w:cs="Tahoma"/>
      <w:sz w:val="16"/>
      <w:szCs w:val="16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D95D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5D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5DF9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D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DF9"/>
    <w:rPr>
      <w:b/>
      <w:bCs/>
      <w:sz w:val="20"/>
      <w:szCs w:val="20"/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D95DF9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D95DF9"/>
    <w:rPr>
      <w:color w:val="800080"/>
      <w:u w:val="single"/>
    </w:rPr>
  </w:style>
  <w:style w:type="paragraph" w:customStyle="1" w:styleId="font5">
    <w:name w:val="font5"/>
    <w:basedOn w:val="Normal"/>
    <w:rsid w:val="00D95DF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val="en-US"/>
    </w:rPr>
  </w:style>
  <w:style w:type="paragraph" w:customStyle="1" w:styleId="font6">
    <w:name w:val="font6"/>
    <w:basedOn w:val="Normal"/>
    <w:rsid w:val="00D95DF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6"/>
      <w:szCs w:val="16"/>
      <w:lang w:val="en-US"/>
    </w:rPr>
  </w:style>
  <w:style w:type="paragraph" w:customStyle="1" w:styleId="font7">
    <w:name w:val="font7"/>
    <w:basedOn w:val="Normal"/>
    <w:rsid w:val="00D95DF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4"/>
      <w:szCs w:val="24"/>
      <w:lang w:val="en-US"/>
    </w:rPr>
  </w:style>
  <w:style w:type="paragraph" w:customStyle="1" w:styleId="xl65">
    <w:name w:val="xl65"/>
    <w:basedOn w:val="Normal"/>
    <w:rsid w:val="00D95DF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D95D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7">
    <w:name w:val="xl67"/>
    <w:basedOn w:val="Normal"/>
    <w:rsid w:val="00D95DF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8">
    <w:name w:val="xl68"/>
    <w:basedOn w:val="Normal"/>
    <w:rsid w:val="00D95D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9">
    <w:name w:val="xl69"/>
    <w:basedOn w:val="Normal"/>
    <w:rsid w:val="00D95D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0">
    <w:name w:val="xl70"/>
    <w:basedOn w:val="Normal"/>
    <w:rsid w:val="00D95D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1</Pages>
  <Words>3903</Words>
  <Characters>22249</Characters>
  <Application>Microsoft Office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ob</dc:creator>
  <cp:lastModifiedBy>Jakob</cp:lastModifiedBy>
  <cp:revision>2</cp:revision>
  <dcterms:created xsi:type="dcterms:W3CDTF">2019-09-18T17:01:00Z</dcterms:created>
  <dcterms:modified xsi:type="dcterms:W3CDTF">2019-09-18T17:40:00Z</dcterms:modified>
</cp:coreProperties>
</file>